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881"/>
        <w:tblW w:w="11852" w:type="dxa"/>
        <w:tblLook w:val="04A0" w:firstRow="1" w:lastRow="0" w:firstColumn="1" w:lastColumn="0" w:noHBand="0" w:noVBand="1"/>
      </w:tblPr>
      <w:tblGrid>
        <w:gridCol w:w="1705"/>
        <w:gridCol w:w="1547"/>
        <w:gridCol w:w="1243"/>
        <w:gridCol w:w="1710"/>
        <w:gridCol w:w="450"/>
        <w:gridCol w:w="1237"/>
        <w:gridCol w:w="1080"/>
        <w:gridCol w:w="990"/>
        <w:gridCol w:w="900"/>
        <w:gridCol w:w="990"/>
      </w:tblGrid>
      <w:tr w:rsidR="0068168A" w:rsidRPr="0068168A" w14:paraId="24A0E277" w14:textId="77777777" w:rsidTr="00003A4B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772C9" w14:textId="77777777" w:rsidR="0068168A" w:rsidRPr="0068168A" w:rsidRDefault="0068168A" w:rsidP="005A35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icrobial group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B6A21" w14:textId="77777777" w:rsidR="0068168A" w:rsidRPr="0068168A" w:rsidRDefault="0068168A" w:rsidP="005A35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/transcript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3370D" w14:textId="54F4E0D0" w:rsidR="0068168A" w:rsidRPr="0068168A" w:rsidRDefault="00E45BEE" w:rsidP="005A35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atase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3B701" w14:textId="77777777" w:rsidR="0068168A" w:rsidRPr="0068168A" w:rsidRDefault="0068168A" w:rsidP="005A35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actors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06D92" w14:textId="77777777" w:rsidR="0068168A" w:rsidRPr="0068168A" w:rsidRDefault="0068168A" w:rsidP="005A35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8231A" w14:textId="77777777" w:rsidR="0068168A" w:rsidRPr="0068168A" w:rsidRDefault="0068168A" w:rsidP="005A35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msOfSq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7649B" w14:textId="77777777" w:rsidR="0068168A" w:rsidRPr="0068168A" w:rsidRDefault="0068168A" w:rsidP="005A35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Sq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B55B7" w14:textId="77777777" w:rsidR="0068168A" w:rsidRPr="0068168A" w:rsidRDefault="0068168A" w:rsidP="005A35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 Mode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42B4B" w14:textId="77777777" w:rsidR="0068168A" w:rsidRPr="0068168A" w:rsidRDefault="0068168A" w:rsidP="005A35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</w:t>
            </w: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9F9C" w14:textId="77777777" w:rsidR="0068168A" w:rsidRPr="0068168A" w:rsidRDefault="0068168A" w:rsidP="005A350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68168A" w:rsidRPr="0068168A" w14:paraId="0CEBC868" w14:textId="77777777" w:rsidTr="00003A4B">
        <w:trPr>
          <w:trHeight w:val="320"/>
        </w:trPr>
        <w:tc>
          <w:tcPr>
            <w:tcW w:w="17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B1CAAF3" w14:textId="77777777" w:rsidR="0068168A" w:rsidRPr="0068168A" w:rsidRDefault="0068168A" w:rsidP="00E45B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OA</w:t>
            </w:r>
          </w:p>
        </w:tc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5D6FD34" w14:textId="77777777" w:rsidR="0068168A" w:rsidRPr="0068168A" w:rsidRDefault="0068168A" w:rsidP="00A0511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cript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3BC6DF6" w14:textId="77777777" w:rsidR="0068168A" w:rsidRPr="0068168A" w:rsidRDefault="0068168A" w:rsidP="00BD38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proofErr w:type="spellEnd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 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4771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</w:t>
            </w:r>
            <w:proofErr w:type="spellStart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proofErr w:type="spellEnd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820E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4248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8CE9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AECB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7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8E2B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DB2B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12</w:t>
            </w:r>
          </w:p>
        </w:tc>
      </w:tr>
      <w:tr w:rsidR="0068168A" w:rsidRPr="0068168A" w14:paraId="66FD3DD9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C73F1B5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70C81E0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55DF2F0A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631A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DFCB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589F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987D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CD40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2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E1EC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F420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95</w:t>
            </w:r>
          </w:p>
        </w:tc>
      </w:tr>
      <w:tr w:rsidR="0068168A" w:rsidRPr="0068168A" w14:paraId="21D62A94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C3A9FF3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016F942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5C65137F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C3A8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</w:t>
            </w:r>
            <w:proofErr w:type="spellStart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proofErr w:type="spellEnd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 x [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D9AE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8CEC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3A16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3DAE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0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EDF6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9E795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17</w:t>
            </w:r>
          </w:p>
        </w:tc>
      </w:tr>
      <w:tr w:rsidR="0068168A" w:rsidRPr="0068168A" w14:paraId="062BF93D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02C3560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B0873E6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7E531817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2CE1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9DC3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1C82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5276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4B4A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3F3B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A343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8168A" w:rsidRPr="0068168A" w14:paraId="0B009770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0055FF7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93F7985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2325C7A6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8E718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681FA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509D9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77BE4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88AD4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2DF47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C6EBA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8168A" w:rsidRPr="0068168A" w14:paraId="590531E4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0BE4A34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F316E4E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6616FC3" w14:textId="77777777" w:rsidR="0068168A" w:rsidRPr="0068168A" w:rsidRDefault="0068168A" w:rsidP="00E45B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ough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8C58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eT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D339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27F2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3AAB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7E1A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3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65F6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8941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03</w:t>
            </w:r>
          </w:p>
        </w:tc>
      </w:tr>
      <w:tr w:rsidR="0068168A" w:rsidRPr="0068168A" w14:paraId="62641FE8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757E945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29CD60E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5CCB6B3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9BCF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D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4989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F7D8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E29A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EC37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4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AB48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D6ED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410</w:t>
            </w:r>
          </w:p>
        </w:tc>
      </w:tr>
      <w:tr w:rsidR="0068168A" w:rsidRPr="0068168A" w14:paraId="2B05C2DB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628F102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BB29884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D91E208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4432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</w:t>
            </w:r>
            <w:proofErr w:type="spellStart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proofErr w:type="spellEnd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 x [D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EC3B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8ADE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5505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69A6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CE10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FD9B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32</w:t>
            </w:r>
          </w:p>
        </w:tc>
      </w:tr>
      <w:tr w:rsidR="0068168A" w:rsidRPr="0068168A" w14:paraId="3C42C13D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7111119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4C9A5C8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6E997E3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BC14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1239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EF11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61A1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1A1B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559F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4B078" w14:textId="77777777" w:rsidR="0068168A" w:rsidRPr="0068168A" w:rsidRDefault="0068168A" w:rsidP="005A350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8168A" w:rsidRPr="0068168A" w14:paraId="1C712964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7FC0C3C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B6E5A26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3854369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80AA9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D9E02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3776F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9CCD0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3528D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2E954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09F6" w14:textId="77777777" w:rsidR="0068168A" w:rsidRPr="0068168A" w:rsidRDefault="0068168A" w:rsidP="005A350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8168A" w:rsidRPr="0068168A" w14:paraId="79363289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C4DA118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929DF4D" w14:textId="77777777" w:rsidR="0068168A" w:rsidRPr="0068168A" w:rsidRDefault="0068168A" w:rsidP="00E45B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6684EB0" w14:textId="77777777" w:rsidR="0068168A" w:rsidRPr="0068168A" w:rsidRDefault="0068168A" w:rsidP="00E45B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proofErr w:type="spellEnd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 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74E1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</w:t>
            </w:r>
            <w:proofErr w:type="spellStart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proofErr w:type="spellEnd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A565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DC5E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09B1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BBC5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40B2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6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B51E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270</w:t>
            </w:r>
          </w:p>
        </w:tc>
      </w:tr>
      <w:tr w:rsidR="0068168A" w:rsidRPr="0068168A" w14:paraId="7B815662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F3DAEAD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C62F4E4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2B59CB10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DE95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D5B0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BFCB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9626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33FA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E78B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A4A6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46</w:t>
            </w:r>
          </w:p>
        </w:tc>
      </w:tr>
      <w:tr w:rsidR="0068168A" w:rsidRPr="0068168A" w14:paraId="5803FE99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BDBE4E4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DE8B8E6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540A20A0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887F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</w:t>
            </w:r>
            <w:proofErr w:type="spellStart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proofErr w:type="spellEnd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 x [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38F8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4AD9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4EFC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DF74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5109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B5AF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91</w:t>
            </w:r>
          </w:p>
        </w:tc>
      </w:tr>
      <w:tr w:rsidR="0068168A" w:rsidRPr="0068168A" w14:paraId="2C79C666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C4B0F85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69F3649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34F2679C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A463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4634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035E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1C1D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8530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57A3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A97B" w14:textId="77777777" w:rsidR="0068168A" w:rsidRPr="0068168A" w:rsidRDefault="0068168A" w:rsidP="005A350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8168A" w:rsidRPr="0068168A" w14:paraId="4E0AF6C9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6BD146A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EC50CC9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58885289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3319B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2C6FF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90D9C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C1156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1C6DE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6F615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6FC1" w14:textId="77777777" w:rsidR="0068168A" w:rsidRPr="0068168A" w:rsidRDefault="0068168A" w:rsidP="005A350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8168A" w:rsidRPr="0068168A" w14:paraId="26C2982A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5AA554A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296AA4F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07BE8" w14:textId="77777777" w:rsidR="0068168A" w:rsidRPr="0068168A" w:rsidRDefault="0068168A" w:rsidP="00E45B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ough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39A3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eT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118F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71CA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403B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D601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90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8B2E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1AA2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085</w:t>
            </w:r>
          </w:p>
        </w:tc>
      </w:tr>
      <w:tr w:rsidR="0068168A" w:rsidRPr="0068168A" w14:paraId="6ED438D4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543889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0998DD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A3FDC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B224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D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D309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F6CE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2477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A4B9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48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2F96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7A4A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003</w:t>
            </w:r>
          </w:p>
        </w:tc>
      </w:tr>
      <w:tr w:rsidR="0068168A" w:rsidRPr="0068168A" w14:paraId="010B4E2A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9515F3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77EBB6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A7630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FDCE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</w:t>
            </w:r>
            <w:proofErr w:type="spellStart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proofErr w:type="spellEnd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 x [D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B707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76AA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198B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D5C5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6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AC1B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02A81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24</w:t>
            </w:r>
          </w:p>
        </w:tc>
      </w:tr>
      <w:tr w:rsidR="0068168A" w:rsidRPr="0068168A" w14:paraId="1931227A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C256AF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43E9C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2AD25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24B0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7DFE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59DC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0591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71CD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B57D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6B74" w14:textId="77777777" w:rsidR="0068168A" w:rsidRPr="0068168A" w:rsidRDefault="0068168A" w:rsidP="005A350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8168A" w:rsidRPr="0068168A" w14:paraId="343A7449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045400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1747E2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2D98AB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6C3CA" w14:textId="77777777" w:rsidR="0068168A" w:rsidRPr="0068168A" w:rsidRDefault="0068168A" w:rsidP="005A35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21D43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95700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B75AB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DCC5B" w14:textId="77777777" w:rsidR="0068168A" w:rsidRPr="0068168A" w:rsidRDefault="0068168A" w:rsidP="005A350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5917B" w14:textId="77777777" w:rsidR="0068168A" w:rsidRPr="0068168A" w:rsidRDefault="0068168A" w:rsidP="005A35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AEE08" w14:textId="77777777" w:rsidR="0068168A" w:rsidRPr="0068168A" w:rsidRDefault="0068168A" w:rsidP="005A350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</w:tbl>
    <w:p w14:paraId="72E2F4C3" w14:textId="731D1B34" w:rsidR="0068168A" w:rsidRPr="0068168A" w:rsidRDefault="0068168A" w:rsidP="0068168A">
      <w:pPr>
        <w:rPr>
          <w:rFonts w:ascii="Arial" w:hAnsi="Arial" w:cs="Arial"/>
          <w:sz w:val="18"/>
          <w:szCs w:val="18"/>
        </w:rPr>
      </w:pPr>
    </w:p>
    <w:p w14:paraId="60932EBA" w14:textId="023561C8" w:rsidR="00B66980" w:rsidRDefault="00B66980" w:rsidP="00061326">
      <w:pPr>
        <w:spacing w:line="360" w:lineRule="auto"/>
        <w:jc w:val="both"/>
        <w:rPr>
          <w:rFonts w:ascii="Arial" w:hAnsi="Arial" w:cs="Arial"/>
        </w:rPr>
      </w:pPr>
      <w:r w:rsidRPr="00EB3F43">
        <w:rPr>
          <w:rFonts w:ascii="Arial" w:hAnsi="Arial" w:cs="Arial"/>
          <w:b/>
          <w:bCs/>
        </w:rPr>
        <w:t>Table S</w:t>
      </w:r>
      <w:r w:rsidR="00A0511C">
        <w:rPr>
          <w:rFonts w:ascii="Arial" w:hAnsi="Arial" w:cs="Arial"/>
          <w:b/>
          <w:bCs/>
        </w:rPr>
        <w:t>4</w:t>
      </w:r>
      <w:r w:rsidRPr="00EB3F43">
        <w:rPr>
          <w:rFonts w:ascii="Arial" w:hAnsi="Arial" w:cs="Arial"/>
          <w:b/>
          <w:bCs/>
        </w:rPr>
        <w:t>.</w:t>
      </w:r>
      <w:r w:rsidRPr="00EB3F43">
        <w:rPr>
          <w:rFonts w:ascii="Arial" w:hAnsi="Arial" w:cs="Arial"/>
        </w:rPr>
        <w:t xml:space="preserve"> </w:t>
      </w:r>
      <w:r w:rsidR="00BD3860">
        <w:rPr>
          <w:rFonts w:ascii="Arial" w:hAnsi="Arial" w:cs="Arial"/>
        </w:rPr>
        <w:t>PERMANOVA</w:t>
      </w:r>
      <w:r w:rsidR="00BD3860" w:rsidRPr="00EB3F43">
        <w:rPr>
          <w:rFonts w:ascii="Arial" w:hAnsi="Arial" w:cs="Arial"/>
        </w:rPr>
        <w:t xml:space="preserve"> </w:t>
      </w:r>
      <w:r w:rsidRPr="00EB3F43">
        <w:rPr>
          <w:rFonts w:ascii="Arial" w:hAnsi="Arial" w:cs="Arial"/>
        </w:rPr>
        <w:t>results</w:t>
      </w:r>
      <w:r w:rsidR="005A3508">
        <w:rPr>
          <w:rFonts w:ascii="Arial" w:hAnsi="Arial" w:cs="Arial"/>
        </w:rPr>
        <w:t xml:space="preserve"> performed on </w:t>
      </w:r>
      <w:r w:rsidR="00061326" w:rsidRPr="00003A4B">
        <w:rPr>
          <w:rFonts w:ascii="Arial" w:hAnsi="Arial" w:cs="Arial"/>
          <w:i/>
          <w:iCs/>
        </w:rPr>
        <w:t>amoA/nxrB</w:t>
      </w:r>
      <w:r w:rsidR="00061326">
        <w:rPr>
          <w:rFonts w:ascii="Arial" w:hAnsi="Arial" w:cs="Arial"/>
        </w:rPr>
        <w:t xml:space="preserve"> </w:t>
      </w:r>
      <w:r w:rsidR="005A3508">
        <w:rPr>
          <w:rFonts w:ascii="Arial" w:hAnsi="Arial" w:cs="Arial"/>
        </w:rPr>
        <w:t xml:space="preserve">gene and transcript </w:t>
      </w:r>
      <w:r w:rsidR="00061326">
        <w:rPr>
          <w:rFonts w:ascii="Arial" w:hAnsi="Arial" w:cs="Arial"/>
        </w:rPr>
        <w:t>sequencing data</w:t>
      </w:r>
      <w:r w:rsidR="005A3508">
        <w:rPr>
          <w:rFonts w:ascii="Arial" w:hAnsi="Arial" w:cs="Arial"/>
        </w:rPr>
        <w:t xml:space="preserve">. </w:t>
      </w:r>
      <w:r w:rsidRPr="00EB3F43">
        <w:rPr>
          <w:rFonts w:ascii="Arial" w:hAnsi="Arial" w:cs="Arial"/>
        </w:rPr>
        <w:t>Statistical significance (</w:t>
      </w:r>
      <w:r w:rsidRPr="00EB3F43">
        <w:rPr>
          <w:rFonts w:ascii="Arial" w:hAnsi="Arial" w:cs="Arial"/>
          <w:i/>
          <w:iCs/>
        </w:rPr>
        <w:t>p</w:t>
      </w:r>
      <w:r w:rsidRPr="00EB3F43">
        <w:rPr>
          <w:rFonts w:ascii="Arial" w:hAnsi="Arial" w:cs="Arial"/>
        </w:rPr>
        <w:t xml:space="preserve"> &lt; 0.05) is shown in bold.</w:t>
      </w:r>
    </w:p>
    <w:p w14:paraId="3EA99586" w14:textId="77777777" w:rsidR="0068168A" w:rsidRPr="0068168A" w:rsidRDefault="0068168A">
      <w:pPr>
        <w:rPr>
          <w:rFonts w:ascii="Arial" w:hAnsi="Arial" w:cs="Arial"/>
          <w:sz w:val="18"/>
          <w:szCs w:val="18"/>
        </w:rPr>
      </w:pPr>
      <w:r w:rsidRPr="0068168A">
        <w:rPr>
          <w:rFonts w:ascii="Arial" w:hAnsi="Arial" w:cs="Arial"/>
          <w:sz w:val="18"/>
          <w:szCs w:val="18"/>
        </w:rPr>
        <w:br w:type="page"/>
      </w:r>
    </w:p>
    <w:tbl>
      <w:tblPr>
        <w:tblW w:w="12055" w:type="dxa"/>
        <w:tblLook w:val="04A0" w:firstRow="1" w:lastRow="0" w:firstColumn="1" w:lastColumn="0" w:noHBand="0" w:noVBand="1"/>
      </w:tblPr>
      <w:tblGrid>
        <w:gridCol w:w="1705"/>
        <w:gridCol w:w="1547"/>
        <w:gridCol w:w="1333"/>
        <w:gridCol w:w="1710"/>
        <w:gridCol w:w="417"/>
        <w:gridCol w:w="1350"/>
        <w:gridCol w:w="1007"/>
        <w:gridCol w:w="990"/>
        <w:gridCol w:w="990"/>
        <w:gridCol w:w="1006"/>
      </w:tblGrid>
      <w:tr w:rsidR="0068168A" w:rsidRPr="0068168A" w14:paraId="474634D5" w14:textId="77777777" w:rsidTr="0068168A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96BEC" w14:textId="77777777" w:rsidR="0068168A" w:rsidRPr="0068168A" w:rsidRDefault="0068168A" w:rsidP="006816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>Microbial group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E1CA4" w14:textId="77777777" w:rsidR="0068168A" w:rsidRPr="0068168A" w:rsidRDefault="0068168A" w:rsidP="006816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/transcript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DAC99" w14:textId="51617D61" w:rsidR="0068168A" w:rsidRPr="0068168A" w:rsidRDefault="00E45BEE" w:rsidP="006816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atase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34E6F" w14:textId="77777777" w:rsidR="0068168A" w:rsidRPr="0068168A" w:rsidRDefault="0068168A" w:rsidP="006816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actors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4E4E5" w14:textId="77777777" w:rsidR="0068168A" w:rsidRPr="0068168A" w:rsidRDefault="0068168A" w:rsidP="006816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E0699" w14:textId="77777777" w:rsidR="0068168A" w:rsidRPr="0068168A" w:rsidRDefault="0068168A" w:rsidP="006816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msOfSqs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FFA84" w14:textId="77777777" w:rsidR="0068168A" w:rsidRPr="0068168A" w:rsidRDefault="0068168A" w:rsidP="006816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Sq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A791C" w14:textId="77777777" w:rsidR="0068168A" w:rsidRPr="0068168A" w:rsidRDefault="0068168A" w:rsidP="006816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 Mode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51B3D" w14:textId="77777777" w:rsidR="0068168A" w:rsidRPr="0068168A" w:rsidRDefault="0068168A" w:rsidP="006816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</w:t>
            </w: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2B493" w14:textId="77777777" w:rsidR="0068168A" w:rsidRPr="0068168A" w:rsidRDefault="0068168A" w:rsidP="0068168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68168A" w:rsidRPr="0068168A" w14:paraId="2A9F50C9" w14:textId="77777777" w:rsidTr="00003A4B">
        <w:trPr>
          <w:trHeight w:val="320"/>
        </w:trPr>
        <w:tc>
          <w:tcPr>
            <w:tcW w:w="17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B65A984" w14:textId="77777777" w:rsidR="0068168A" w:rsidRPr="0068168A" w:rsidRDefault="0068168A" w:rsidP="00E45B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MX</w:t>
            </w:r>
          </w:p>
        </w:tc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6251A80" w14:textId="77777777" w:rsidR="0068168A" w:rsidRPr="0068168A" w:rsidRDefault="0068168A" w:rsidP="00E45B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cript</w:t>
            </w:r>
          </w:p>
        </w:tc>
        <w:tc>
          <w:tcPr>
            <w:tcW w:w="13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876698E" w14:textId="77777777" w:rsidR="0068168A" w:rsidRPr="0068168A" w:rsidRDefault="006816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proofErr w:type="spellEnd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 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4A40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</w:t>
            </w:r>
            <w:proofErr w:type="spellStart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proofErr w:type="spellEnd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2EAD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69E2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D513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08CD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8493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3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EF04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35</w:t>
            </w:r>
          </w:p>
        </w:tc>
      </w:tr>
      <w:tr w:rsidR="0068168A" w:rsidRPr="0068168A" w14:paraId="11AA155A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CEAEAD0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B3F0575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5BC10F73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A697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B357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EB31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A7CB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ED49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01DB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0.006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FD9B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0.6920</w:t>
            </w:r>
          </w:p>
        </w:tc>
      </w:tr>
      <w:tr w:rsidR="0068168A" w:rsidRPr="0068168A" w14:paraId="2A0DE252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501E2B4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462F864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13E00ED7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00FC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</w:t>
            </w:r>
            <w:proofErr w:type="spellStart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proofErr w:type="spellEnd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 x [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83D6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7CBE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29E4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D164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4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C0B1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3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3E8F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92</w:t>
            </w:r>
          </w:p>
        </w:tc>
      </w:tr>
      <w:tr w:rsidR="0068168A" w:rsidRPr="0068168A" w14:paraId="4CD95E46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1B02C9E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EAC9885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0E63E82F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F997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D746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3B80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5147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D7F9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5AB9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6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614C" w14:textId="77777777" w:rsidR="0068168A" w:rsidRPr="0068168A" w:rsidRDefault="0068168A" w:rsidP="0068168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8168A" w:rsidRPr="0068168A" w14:paraId="48ADF57E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A029013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F5E1147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36C9AB9B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938D7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680A6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2338C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07A7F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81E8C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8B47A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A16F" w14:textId="77777777" w:rsidR="0068168A" w:rsidRPr="0068168A" w:rsidRDefault="0068168A" w:rsidP="0068168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8168A" w:rsidRPr="0068168A" w14:paraId="78ACA912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4AFB844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43CEC34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03E8F7C" w14:textId="77777777" w:rsidR="0068168A" w:rsidRPr="0068168A" w:rsidRDefault="0068168A" w:rsidP="00E45B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ough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66FB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eT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8A58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1FAB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CAD2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C31E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0DDF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4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F1CA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40</w:t>
            </w:r>
          </w:p>
        </w:tc>
      </w:tr>
      <w:tr w:rsidR="0068168A" w:rsidRPr="0068168A" w14:paraId="249B9590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2DF1DD0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4877B39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2C8EF833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82BD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D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47B5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A352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864F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78EA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785C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0.015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229C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0.5400</w:t>
            </w:r>
          </w:p>
        </w:tc>
      </w:tr>
      <w:tr w:rsidR="0068168A" w:rsidRPr="0068168A" w14:paraId="4BBDFCDD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FC580F3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6F0E559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729B5B53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70BE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</w:t>
            </w:r>
            <w:proofErr w:type="spellStart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proofErr w:type="spellEnd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 x [D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10F3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11A5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B8D7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D80A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8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B97F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0A03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0.9073</w:t>
            </w:r>
          </w:p>
        </w:tc>
      </w:tr>
      <w:tr w:rsidR="0068168A" w:rsidRPr="0068168A" w14:paraId="416613C4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29A9A27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018AB47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1D6F85DB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EBD6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634E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9D1F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9CC8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7B6D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C51D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AC12" w14:textId="77777777" w:rsidR="0068168A" w:rsidRPr="0068168A" w:rsidRDefault="0068168A" w:rsidP="0068168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8168A" w:rsidRPr="0068168A" w14:paraId="3099DE7D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4112F42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24E9D6B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3CF9CC51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00CFA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EAC96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FC132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378AC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952B3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66C61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866E" w14:textId="77777777" w:rsidR="0068168A" w:rsidRPr="0068168A" w:rsidRDefault="0068168A" w:rsidP="0068168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8168A" w:rsidRPr="0068168A" w14:paraId="463B9256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9F9218D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588E449" w14:textId="77777777" w:rsidR="0068168A" w:rsidRPr="0068168A" w:rsidRDefault="0068168A" w:rsidP="00E45B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3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FAA71A0" w14:textId="77777777" w:rsidR="0068168A" w:rsidRPr="0068168A" w:rsidRDefault="0068168A" w:rsidP="00E45B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proofErr w:type="spellEnd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 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EE4C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</w:t>
            </w:r>
            <w:proofErr w:type="spellStart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proofErr w:type="spellEnd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DE75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0A4A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0.00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A648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0.0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D320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1.68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4A98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0.108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7D23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0.2827</w:t>
            </w:r>
          </w:p>
        </w:tc>
      </w:tr>
      <w:tr w:rsidR="0068168A" w:rsidRPr="0068168A" w14:paraId="2A985E04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669D949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5C1C2E0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055DE0DF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8826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2265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81FE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0.0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A625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AE1D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0.51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4BC0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0.033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EDF3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0.5116</w:t>
            </w:r>
          </w:p>
        </w:tc>
      </w:tr>
      <w:tr w:rsidR="0068168A" w:rsidRPr="0068168A" w14:paraId="12314489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25B9805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EE3C61D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03343FA0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7E9F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</w:t>
            </w:r>
            <w:proofErr w:type="spellStart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proofErr w:type="spellEnd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 x [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54A7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9906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-0.0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4A61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-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44DB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-0.74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4252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-0.047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4FE8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0.8853</w:t>
            </w:r>
          </w:p>
        </w:tc>
      </w:tr>
      <w:tr w:rsidR="0068168A" w:rsidRPr="0068168A" w14:paraId="0B5943D9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71EF9AA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A5CA395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5EFC6724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AC05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EA6B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0A54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0.00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EAF1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0.0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02C1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92D5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0.905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E4CC" w14:textId="77777777" w:rsidR="0068168A" w:rsidRPr="0068168A" w:rsidRDefault="0068168A" w:rsidP="0068168A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68168A" w:rsidRPr="0068168A" w14:paraId="3A3CCDE8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A8C9839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EB8ABFA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0DAA9DF8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AE837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B7DDE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8791B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0.002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AB0EB" w14:textId="77777777" w:rsidR="0068168A" w:rsidRPr="0068168A" w:rsidRDefault="0068168A" w:rsidP="006816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1CC03" w14:textId="77777777" w:rsidR="0068168A" w:rsidRPr="0068168A" w:rsidRDefault="0068168A" w:rsidP="0068168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C621D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1.00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BB5E" w14:textId="77777777" w:rsidR="0068168A" w:rsidRPr="0068168A" w:rsidRDefault="0068168A" w:rsidP="0068168A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68168A" w:rsidRPr="0068168A" w14:paraId="457898A8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9B3FF11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94D1B73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22D050" w14:textId="77777777" w:rsidR="0068168A" w:rsidRPr="0068168A" w:rsidRDefault="0068168A" w:rsidP="00E45B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ough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561E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eT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9A8F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3BBD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88B2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CFA2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9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51D0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4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A234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0.0652</w:t>
            </w:r>
          </w:p>
        </w:tc>
      </w:tr>
      <w:tr w:rsidR="0068168A" w:rsidRPr="0068168A" w14:paraId="24B9C453" w14:textId="77777777" w:rsidTr="0068168A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8530DC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B03ADF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1CF336A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180B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D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09C2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24F2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1B77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6143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6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0BF0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0.080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DF0E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sz w:val="18"/>
                <w:szCs w:val="18"/>
              </w:rPr>
              <w:t>0.2448</w:t>
            </w:r>
          </w:p>
        </w:tc>
      </w:tr>
      <w:tr w:rsidR="0068168A" w:rsidRPr="0068168A" w14:paraId="44115D93" w14:textId="77777777" w:rsidTr="0068168A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AD6C63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23C956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CEFCB00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81E9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</w:t>
            </w:r>
            <w:proofErr w:type="spellStart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proofErr w:type="spellEnd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 x [D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A95B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B624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51C2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2851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5EAE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F5FB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97</w:t>
            </w:r>
          </w:p>
        </w:tc>
      </w:tr>
      <w:tr w:rsidR="0068168A" w:rsidRPr="0068168A" w14:paraId="50BDB333" w14:textId="77777777" w:rsidTr="0068168A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3F9D81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8A4B2F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C73246F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B8C6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66E8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D075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1437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312F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C28C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87</w:t>
            </w:r>
          </w:p>
        </w:tc>
        <w:tc>
          <w:tcPr>
            <w:tcW w:w="10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530B" w14:textId="77777777" w:rsidR="0068168A" w:rsidRPr="0068168A" w:rsidRDefault="0068168A" w:rsidP="0068168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8168A" w:rsidRPr="0068168A" w14:paraId="4E82C88D" w14:textId="77777777" w:rsidTr="0068168A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907C14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F4C8DA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ECA5F3D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46D5D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4908E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A7686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1AB7A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C3505" w14:textId="77777777" w:rsidR="0068168A" w:rsidRPr="0068168A" w:rsidRDefault="0068168A" w:rsidP="0068168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AE885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6F8C7" w14:textId="77777777" w:rsidR="0068168A" w:rsidRPr="0068168A" w:rsidRDefault="0068168A" w:rsidP="0068168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</w:tbl>
    <w:p w14:paraId="5577E1C5" w14:textId="072F5A02" w:rsidR="0068168A" w:rsidRPr="0068168A" w:rsidRDefault="0068168A" w:rsidP="0068168A">
      <w:pPr>
        <w:rPr>
          <w:rFonts w:ascii="Arial" w:hAnsi="Arial" w:cs="Arial"/>
          <w:sz w:val="18"/>
          <w:szCs w:val="18"/>
        </w:rPr>
      </w:pPr>
    </w:p>
    <w:p w14:paraId="3E9CA923" w14:textId="77777777" w:rsidR="0068168A" w:rsidRPr="0068168A" w:rsidRDefault="0068168A">
      <w:pPr>
        <w:rPr>
          <w:rFonts w:ascii="Arial" w:hAnsi="Arial" w:cs="Arial"/>
          <w:sz w:val="18"/>
          <w:szCs w:val="18"/>
        </w:rPr>
      </w:pPr>
      <w:r w:rsidRPr="0068168A">
        <w:rPr>
          <w:rFonts w:ascii="Arial" w:hAnsi="Arial" w:cs="Arial"/>
          <w:sz w:val="18"/>
          <w:szCs w:val="18"/>
        </w:rPr>
        <w:br w:type="page"/>
      </w:r>
    </w:p>
    <w:tbl>
      <w:tblPr>
        <w:tblW w:w="11965" w:type="dxa"/>
        <w:tblLook w:val="04A0" w:firstRow="1" w:lastRow="0" w:firstColumn="1" w:lastColumn="0" w:noHBand="0" w:noVBand="1"/>
      </w:tblPr>
      <w:tblGrid>
        <w:gridCol w:w="1705"/>
        <w:gridCol w:w="1620"/>
        <w:gridCol w:w="1350"/>
        <w:gridCol w:w="1710"/>
        <w:gridCol w:w="417"/>
        <w:gridCol w:w="1237"/>
        <w:gridCol w:w="1046"/>
        <w:gridCol w:w="1080"/>
        <w:gridCol w:w="900"/>
        <w:gridCol w:w="900"/>
      </w:tblGrid>
      <w:tr w:rsidR="0068168A" w:rsidRPr="0068168A" w14:paraId="313E08A6" w14:textId="77777777" w:rsidTr="007612BA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569C3" w14:textId="77777777" w:rsidR="0068168A" w:rsidRPr="0068168A" w:rsidRDefault="0068168A" w:rsidP="006816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>Microbial group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72BB2" w14:textId="77777777" w:rsidR="0068168A" w:rsidRPr="0068168A" w:rsidRDefault="0068168A" w:rsidP="006816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/transcrip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3F493" w14:textId="2413DFB6" w:rsidR="0068168A" w:rsidRPr="0068168A" w:rsidRDefault="00E45BEE" w:rsidP="006816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atase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A8BFC" w14:textId="77777777" w:rsidR="0068168A" w:rsidRPr="0068168A" w:rsidRDefault="0068168A" w:rsidP="006816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actors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9218F" w14:textId="77777777" w:rsidR="0068168A" w:rsidRPr="0068168A" w:rsidRDefault="0068168A" w:rsidP="006816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92AB7" w14:textId="77777777" w:rsidR="0068168A" w:rsidRPr="0068168A" w:rsidRDefault="0068168A" w:rsidP="006816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msOfSqs</w:t>
            </w:r>
            <w:proofErr w:type="spellEnd"/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87810" w14:textId="77777777" w:rsidR="0068168A" w:rsidRPr="0068168A" w:rsidRDefault="0068168A" w:rsidP="006816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Sq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2BF87" w14:textId="77777777" w:rsidR="0068168A" w:rsidRPr="0068168A" w:rsidRDefault="0068168A" w:rsidP="006816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 Mode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A5CFB" w14:textId="58044233" w:rsidR="0068168A" w:rsidRPr="0068168A" w:rsidRDefault="007612BA" w:rsidP="007612B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  </w:t>
            </w:r>
            <w:r w:rsidR="0068168A"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</w:t>
            </w:r>
            <w:r w:rsidR="0068168A"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F933" w14:textId="77777777" w:rsidR="0068168A" w:rsidRPr="0068168A" w:rsidRDefault="0068168A" w:rsidP="0068168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68168A" w:rsidRPr="0068168A" w14:paraId="0872500B" w14:textId="77777777" w:rsidTr="00003A4B">
        <w:trPr>
          <w:trHeight w:val="377"/>
        </w:trPr>
        <w:tc>
          <w:tcPr>
            <w:tcW w:w="17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3DE8A18" w14:textId="77777777" w:rsidR="0068168A" w:rsidRPr="0068168A" w:rsidRDefault="0068168A" w:rsidP="00E45B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OB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B6480A0" w14:textId="77777777" w:rsidR="0068168A" w:rsidRPr="0068168A" w:rsidRDefault="0068168A" w:rsidP="00E45B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cript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9A76605" w14:textId="77777777" w:rsidR="0068168A" w:rsidRPr="0068168A" w:rsidRDefault="006816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proofErr w:type="spellEnd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 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BD3D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</w:t>
            </w:r>
            <w:proofErr w:type="spellStart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proofErr w:type="spellEnd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8476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584B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FC48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1120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D098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1424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73</w:t>
            </w:r>
          </w:p>
        </w:tc>
      </w:tr>
      <w:tr w:rsidR="0068168A" w:rsidRPr="0068168A" w14:paraId="694A11E3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4757ADB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9F6FAA0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22F9A884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8201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4717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1851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3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C8E5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E17E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729E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FB0E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80</w:t>
            </w:r>
          </w:p>
        </w:tc>
      </w:tr>
      <w:tr w:rsidR="0068168A" w:rsidRPr="0068168A" w14:paraId="15EA38ED" w14:textId="77777777" w:rsidTr="00003A4B">
        <w:trPr>
          <w:trHeight w:val="6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99D2E72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E0BA45A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1FAD01D7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535F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</w:t>
            </w:r>
            <w:proofErr w:type="spellStart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proofErr w:type="spellEnd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 x [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3B2D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1B1F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2BC9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8859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9F5D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953E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75</w:t>
            </w:r>
          </w:p>
        </w:tc>
      </w:tr>
      <w:tr w:rsidR="0068168A" w:rsidRPr="0068168A" w14:paraId="71F534A6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596A7ED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FB5020C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2E1C3CC2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B360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15A3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C4AF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6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6FCD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F08C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2C55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B44A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8168A" w:rsidRPr="0068168A" w14:paraId="6A1F4C23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6F1C63A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44E9E12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3713142C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9AA95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204BA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C0AF1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7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CA24E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B739D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F0973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A828E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8168A" w:rsidRPr="0068168A" w14:paraId="441C0A32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DB8D0A7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6296CC3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E3E435D" w14:textId="77777777" w:rsidR="0068168A" w:rsidRPr="0068168A" w:rsidRDefault="0068168A" w:rsidP="00E45B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ough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2E68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eT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5400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6688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1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43C7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F101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8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6052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70308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73</w:t>
            </w:r>
          </w:p>
        </w:tc>
      </w:tr>
      <w:tr w:rsidR="0068168A" w:rsidRPr="0068168A" w14:paraId="780FE087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2BFF42A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9069420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C6D5131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8CCE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D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AA07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BDA9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E4A0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74A4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78FF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D71B4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69</w:t>
            </w:r>
          </w:p>
        </w:tc>
      </w:tr>
      <w:tr w:rsidR="0068168A" w:rsidRPr="0068168A" w14:paraId="04C1FEB6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4259F98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2684A23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5F0D1DD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117C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</w:t>
            </w:r>
            <w:proofErr w:type="spellStart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proofErr w:type="spellEnd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 x [D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98BE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6A92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29B2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7685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4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92AD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EBFD5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274</w:t>
            </w:r>
          </w:p>
        </w:tc>
      </w:tr>
      <w:tr w:rsidR="0068168A" w:rsidRPr="0068168A" w14:paraId="4576D1AE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15545AA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F5E516A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066345D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99FF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86AE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A026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4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8A9A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03A5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B8A5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45467" w14:textId="77777777" w:rsidR="0068168A" w:rsidRPr="0068168A" w:rsidRDefault="0068168A" w:rsidP="0068168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8168A" w:rsidRPr="0068168A" w14:paraId="62836AF7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A56C704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E1DD73E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9D749DB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9126E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4BE75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B66B3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4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F8C7D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D5860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437DD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FDCB9" w14:textId="77777777" w:rsidR="0068168A" w:rsidRPr="0068168A" w:rsidRDefault="0068168A" w:rsidP="0068168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8168A" w:rsidRPr="0068168A" w14:paraId="2D62F2CD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6AB63B0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81C4E99" w14:textId="77777777" w:rsidR="0068168A" w:rsidRPr="0068168A" w:rsidRDefault="0068168A" w:rsidP="00E45B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100207E" w14:textId="77777777" w:rsidR="0068168A" w:rsidRPr="0068168A" w:rsidRDefault="0068168A" w:rsidP="00E45B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proofErr w:type="spellEnd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 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649B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</w:t>
            </w:r>
            <w:proofErr w:type="spellStart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proofErr w:type="spellEnd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5830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0706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45FF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3926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6E20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9D44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06</w:t>
            </w:r>
          </w:p>
        </w:tc>
      </w:tr>
      <w:tr w:rsidR="0068168A" w:rsidRPr="0068168A" w14:paraId="72DA7AB3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80965AF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B8EC1CB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1EAD4CB5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8BED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EA93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DD65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5D49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7B16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0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ABFE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52789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23</w:t>
            </w:r>
          </w:p>
        </w:tc>
      </w:tr>
      <w:tr w:rsidR="0068168A" w:rsidRPr="0068168A" w14:paraId="04912BE8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2A20D41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DE34390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72A3DA0E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36C3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</w:t>
            </w:r>
            <w:proofErr w:type="spellStart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proofErr w:type="spellEnd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 x [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8B11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D5CD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1661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594A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9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1B64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884F3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60</w:t>
            </w:r>
          </w:p>
        </w:tc>
      </w:tr>
      <w:tr w:rsidR="0068168A" w:rsidRPr="0068168A" w14:paraId="7C4F05F3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04E1DA6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FD45640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6FFDB322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100A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5707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8A13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CF46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7822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AA08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6F482" w14:textId="77777777" w:rsidR="0068168A" w:rsidRPr="0068168A" w:rsidRDefault="0068168A" w:rsidP="0068168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8168A" w:rsidRPr="0068168A" w14:paraId="787059DC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EA43C9A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DB5CD90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429C03A0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3E3C5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5E3D2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1AE75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E76B3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C93B5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B6910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A4A47" w14:textId="77777777" w:rsidR="0068168A" w:rsidRPr="0068168A" w:rsidRDefault="0068168A" w:rsidP="0068168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8168A" w:rsidRPr="0068168A" w14:paraId="78B2B9CF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934457C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55A6390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A6A05" w14:textId="77777777" w:rsidR="0068168A" w:rsidRPr="0068168A" w:rsidRDefault="0068168A" w:rsidP="00E45B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ough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3270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eT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A663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0A8C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4385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3B08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0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6319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6A9C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18</w:t>
            </w:r>
          </w:p>
        </w:tc>
      </w:tr>
      <w:tr w:rsidR="0068168A" w:rsidRPr="0068168A" w14:paraId="1F87AA9D" w14:textId="77777777" w:rsidTr="007612BA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8F43EA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2D62D1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4BAAC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5505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D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4FF3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DA6B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1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1D1A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4D4E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6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8186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E9DE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19</w:t>
            </w:r>
          </w:p>
        </w:tc>
      </w:tr>
      <w:tr w:rsidR="0068168A" w:rsidRPr="0068168A" w14:paraId="7796ED9A" w14:textId="77777777" w:rsidTr="007612BA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A90F05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B1FF52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CB1B9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E43E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</w:t>
            </w:r>
            <w:proofErr w:type="spellStart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proofErr w:type="spellEnd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 x [D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F6C9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7C2D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8744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0907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7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3CC3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0245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07</w:t>
            </w:r>
          </w:p>
        </w:tc>
      </w:tr>
      <w:tr w:rsidR="0068168A" w:rsidRPr="0068168A" w14:paraId="0E62C610" w14:textId="77777777" w:rsidTr="007612BA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26134B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BF293E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E1940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6B1D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2096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E74C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090F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2BA2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E5FC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AA46C" w14:textId="77777777" w:rsidR="0068168A" w:rsidRPr="0068168A" w:rsidRDefault="0068168A" w:rsidP="0068168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8168A" w:rsidRPr="0068168A" w14:paraId="37D3972F" w14:textId="77777777" w:rsidTr="007612BA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55185E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94D612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E53732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35E05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AAC06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64397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BB06E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C24C1" w14:textId="77777777" w:rsidR="0068168A" w:rsidRPr="0068168A" w:rsidRDefault="0068168A" w:rsidP="0068168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AF42D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64A0D" w14:textId="77777777" w:rsidR="0068168A" w:rsidRPr="0068168A" w:rsidRDefault="0068168A" w:rsidP="0068168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</w:tbl>
    <w:p w14:paraId="629B9EFE" w14:textId="3D9A46D6" w:rsidR="0068168A" w:rsidRPr="0068168A" w:rsidRDefault="0068168A" w:rsidP="0068168A">
      <w:pPr>
        <w:rPr>
          <w:rFonts w:ascii="Arial" w:hAnsi="Arial" w:cs="Arial"/>
          <w:sz w:val="18"/>
          <w:szCs w:val="18"/>
        </w:rPr>
      </w:pPr>
    </w:p>
    <w:p w14:paraId="629C5994" w14:textId="77777777" w:rsidR="0068168A" w:rsidRPr="0068168A" w:rsidRDefault="0068168A">
      <w:pPr>
        <w:rPr>
          <w:rFonts w:ascii="Arial" w:hAnsi="Arial" w:cs="Arial"/>
          <w:sz w:val="18"/>
          <w:szCs w:val="18"/>
        </w:rPr>
      </w:pPr>
      <w:r w:rsidRPr="0068168A">
        <w:rPr>
          <w:rFonts w:ascii="Arial" w:hAnsi="Arial" w:cs="Arial"/>
          <w:sz w:val="18"/>
          <w:szCs w:val="18"/>
        </w:rPr>
        <w:br w:type="page"/>
      </w:r>
    </w:p>
    <w:tbl>
      <w:tblPr>
        <w:tblW w:w="12745" w:type="dxa"/>
        <w:tblLook w:val="04A0" w:firstRow="1" w:lastRow="0" w:firstColumn="1" w:lastColumn="0" w:noHBand="0" w:noVBand="1"/>
      </w:tblPr>
      <w:tblGrid>
        <w:gridCol w:w="1705"/>
        <w:gridCol w:w="1620"/>
        <w:gridCol w:w="1710"/>
        <w:gridCol w:w="1620"/>
        <w:gridCol w:w="417"/>
        <w:gridCol w:w="1696"/>
        <w:gridCol w:w="1007"/>
        <w:gridCol w:w="990"/>
        <w:gridCol w:w="990"/>
        <w:gridCol w:w="990"/>
      </w:tblGrid>
      <w:tr w:rsidR="0068168A" w:rsidRPr="0068168A" w14:paraId="499376C3" w14:textId="77777777" w:rsidTr="00003A4B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AB49B" w14:textId="77777777" w:rsidR="0068168A" w:rsidRPr="0068168A" w:rsidRDefault="0068168A" w:rsidP="006816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>Microbial group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F78AD" w14:textId="77777777" w:rsidR="0068168A" w:rsidRPr="0068168A" w:rsidRDefault="0068168A" w:rsidP="006816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/transcrip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53A92" w14:textId="297A0B0E" w:rsidR="0068168A" w:rsidRPr="0068168A" w:rsidRDefault="00E45BEE" w:rsidP="006816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atase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4D5F2" w14:textId="77777777" w:rsidR="0068168A" w:rsidRPr="0068168A" w:rsidRDefault="0068168A" w:rsidP="006816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actors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075C4" w14:textId="77777777" w:rsidR="0068168A" w:rsidRPr="0068168A" w:rsidRDefault="0068168A" w:rsidP="006816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2934D" w14:textId="77777777" w:rsidR="0068168A" w:rsidRPr="0068168A" w:rsidRDefault="0068168A" w:rsidP="006816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msOfSqs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9EC88" w14:textId="77777777" w:rsidR="0068168A" w:rsidRPr="0068168A" w:rsidRDefault="0068168A" w:rsidP="006816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Sq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3E51E" w14:textId="77777777" w:rsidR="0068168A" w:rsidRPr="0068168A" w:rsidRDefault="0068168A" w:rsidP="006816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 Mode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95CDB" w14:textId="77777777" w:rsidR="0068168A" w:rsidRPr="0068168A" w:rsidRDefault="0068168A" w:rsidP="006816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</w:t>
            </w: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16CC" w14:textId="77777777" w:rsidR="0068168A" w:rsidRPr="0068168A" w:rsidRDefault="0068168A" w:rsidP="0068168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68168A" w:rsidRPr="0068168A" w14:paraId="77CA02A4" w14:textId="77777777" w:rsidTr="00003A4B">
        <w:trPr>
          <w:trHeight w:val="320"/>
        </w:trPr>
        <w:tc>
          <w:tcPr>
            <w:tcW w:w="17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93FEAFC" w14:textId="77777777" w:rsidR="0068168A" w:rsidRPr="0068168A" w:rsidRDefault="0068168A" w:rsidP="00E45B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B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4269EB6" w14:textId="77777777" w:rsidR="0068168A" w:rsidRPr="0068168A" w:rsidRDefault="0068168A" w:rsidP="00E45B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cript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8A38BCD" w14:textId="77777777" w:rsidR="0068168A" w:rsidRPr="0068168A" w:rsidRDefault="0068168A" w:rsidP="00E45B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proofErr w:type="spellEnd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 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0F96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</w:t>
            </w:r>
            <w:proofErr w:type="spellStart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proofErr w:type="spellEnd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DEB5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B147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BD5E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B16B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096B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4CE1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20</w:t>
            </w:r>
          </w:p>
        </w:tc>
      </w:tr>
      <w:tr w:rsidR="0068168A" w:rsidRPr="0068168A" w14:paraId="1F11AF6D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BD4428B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90996CD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3FEB1B2D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6BFC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65D5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7A90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CC84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B481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7674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25D2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69</w:t>
            </w:r>
          </w:p>
        </w:tc>
      </w:tr>
      <w:tr w:rsidR="0068168A" w:rsidRPr="0068168A" w14:paraId="1DA71FAE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4839CAD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81E558A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4EC46DEB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A197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</w:t>
            </w:r>
            <w:proofErr w:type="spellStart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proofErr w:type="spellEnd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 x [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1A29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7DD8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B757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3F59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4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22C2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C35C2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98</w:t>
            </w:r>
          </w:p>
        </w:tc>
      </w:tr>
      <w:tr w:rsidR="0068168A" w:rsidRPr="0068168A" w14:paraId="0AE62AE4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F7725A3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8EBA660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535A6147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C7AB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D404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A90B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F41F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1D1B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7876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370A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8168A" w:rsidRPr="0068168A" w14:paraId="2BF0ABBD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B081F68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1A9A38F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23F4896E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90AB0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BF7F3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40269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2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D6DE2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D349E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8701B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AC6D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8168A" w:rsidRPr="0068168A" w14:paraId="729C2FE1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AF938D7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6067F5F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2515599" w14:textId="77777777" w:rsidR="0068168A" w:rsidRPr="0068168A" w:rsidRDefault="0068168A" w:rsidP="00E45B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ough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B29D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eT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F751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C6CD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814A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AD0E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BC43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24FCC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54</w:t>
            </w:r>
          </w:p>
        </w:tc>
      </w:tr>
      <w:tr w:rsidR="0068168A" w:rsidRPr="0068168A" w14:paraId="17BB97E2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CE5C4B8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5B8BBF5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B0F7C3F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5958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D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8AB8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712A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1434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CE5B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3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4D21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9BD30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095</w:t>
            </w:r>
          </w:p>
        </w:tc>
      </w:tr>
      <w:tr w:rsidR="0068168A" w:rsidRPr="0068168A" w14:paraId="4813733D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2BE6A7B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E07BF0F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A397C23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34D1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</w:t>
            </w:r>
            <w:proofErr w:type="spellStart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proofErr w:type="spellEnd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 x [D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F133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D8A5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DE60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D7B2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2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CB29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DBB5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98</w:t>
            </w:r>
          </w:p>
        </w:tc>
      </w:tr>
      <w:tr w:rsidR="0068168A" w:rsidRPr="0068168A" w14:paraId="16FC3EE6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D38C5C0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6072160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A985CC9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36B5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6D42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5CF6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16FE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EF02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E64E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4296" w14:textId="77777777" w:rsidR="0068168A" w:rsidRPr="0068168A" w:rsidRDefault="0068168A" w:rsidP="0068168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8168A" w:rsidRPr="0068168A" w14:paraId="44D9E06E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605BF31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5849924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AF3A17D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72713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30EF7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21EBA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6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1AF4A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EB567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1EC49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28B62" w14:textId="77777777" w:rsidR="0068168A" w:rsidRPr="0068168A" w:rsidRDefault="0068168A" w:rsidP="0068168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8168A" w:rsidRPr="0068168A" w14:paraId="47D9250F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583ADC8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7AEB8FB" w14:textId="77777777" w:rsidR="0068168A" w:rsidRPr="0068168A" w:rsidRDefault="0068168A" w:rsidP="00E45B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4FB619A" w14:textId="77777777" w:rsidR="0068168A" w:rsidRPr="0068168A" w:rsidRDefault="0068168A" w:rsidP="00E45B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proofErr w:type="spellEnd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 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4AC8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</w:t>
            </w:r>
            <w:proofErr w:type="spellStart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proofErr w:type="spellEnd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9B79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2901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E01C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565B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6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C623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5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007D3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215</w:t>
            </w:r>
          </w:p>
        </w:tc>
      </w:tr>
      <w:tr w:rsidR="0068168A" w:rsidRPr="0068168A" w14:paraId="447C71EA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06F9081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3079FD3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568B17F9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9FC0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4FA2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CD40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CA18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DD41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B49F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3FF78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81</w:t>
            </w:r>
          </w:p>
        </w:tc>
      </w:tr>
      <w:tr w:rsidR="0068168A" w:rsidRPr="0068168A" w14:paraId="737CF162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52AF73F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C5C128B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43400C47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D8F6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</w:t>
            </w:r>
            <w:proofErr w:type="spellStart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proofErr w:type="spellEnd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 x [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0EAF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4E0E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39F0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97A3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0DD4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627AD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84</w:t>
            </w:r>
          </w:p>
        </w:tc>
      </w:tr>
      <w:tr w:rsidR="0068168A" w:rsidRPr="0068168A" w14:paraId="28002579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B453F21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A9398A6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1B53F2F8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E5B0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89B8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508D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22F7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2D3A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FF8F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8E399" w14:textId="77777777" w:rsidR="0068168A" w:rsidRPr="0068168A" w:rsidRDefault="0068168A" w:rsidP="0068168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8168A" w:rsidRPr="0068168A" w14:paraId="6B21164F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8AA51F9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9178E15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07B28031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C92FE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00725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EED5C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4B0E0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23BAB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7F519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A217" w14:textId="77777777" w:rsidR="0068168A" w:rsidRPr="0068168A" w:rsidRDefault="0068168A" w:rsidP="0068168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8168A" w:rsidRPr="0068168A" w14:paraId="483D9660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F61B940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30CC377" w14:textId="77777777" w:rsidR="0068168A" w:rsidRPr="0068168A" w:rsidRDefault="0068168A" w:rsidP="00D71FD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BB35F67" w14:textId="77777777" w:rsidR="0068168A" w:rsidRPr="0068168A" w:rsidRDefault="0068168A" w:rsidP="00E45B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ough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F4F1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eT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AB94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0110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BAC6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105A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2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1F0C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9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B460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226</w:t>
            </w:r>
          </w:p>
        </w:tc>
      </w:tr>
      <w:tr w:rsidR="0068168A" w:rsidRPr="0068168A" w14:paraId="23DBC577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BEAFFF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72C2A6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A21B45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EC0C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D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7B3A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2514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5546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0C35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4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4CC8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2747D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251</w:t>
            </w:r>
          </w:p>
        </w:tc>
      </w:tr>
      <w:tr w:rsidR="0068168A" w:rsidRPr="0068168A" w14:paraId="7F629253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3328FE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B86C0B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15BEAE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0D80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</w:t>
            </w:r>
            <w:proofErr w:type="spellStart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</w:t>
            </w:r>
            <w:proofErr w:type="spellEnd"/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eCO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 x [D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BDBE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FE7C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BA6E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F092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C603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4B0A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09</w:t>
            </w:r>
          </w:p>
        </w:tc>
      </w:tr>
      <w:tr w:rsidR="0068168A" w:rsidRPr="0068168A" w14:paraId="21CD15AC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94763D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88ADD7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820D57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7C60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4A70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832D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430B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D3D7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A696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AD46" w14:textId="77777777" w:rsidR="0068168A" w:rsidRPr="0068168A" w:rsidRDefault="0068168A" w:rsidP="0068168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8168A" w:rsidRPr="0068168A" w14:paraId="106D18D9" w14:textId="77777777" w:rsidTr="00003A4B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C526A6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688CDD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EF0DCF7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9D20A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B8919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75828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DA25E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AAD97" w14:textId="77777777" w:rsidR="0068168A" w:rsidRPr="0068168A" w:rsidRDefault="0068168A" w:rsidP="006816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25198" w14:textId="77777777" w:rsidR="0068168A" w:rsidRPr="0068168A" w:rsidRDefault="0068168A" w:rsidP="0068168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28F6" w14:textId="77777777" w:rsidR="0068168A" w:rsidRPr="0068168A" w:rsidRDefault="0068168A" w:rsidP="0068168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1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</w:tbl>
    <w:p w14:paraId="774217DC" w14:textId="771208D4" w:rsidR="00A64813" w:rsidRDefault="00A64813" w:rsidP="0068168A">
      <w:pPr>
        <w:rPr>
          <w:rFonts w:ascii="Arial" w:hAnsi="Arial" w:cs="Arial"/>
          <w:sz w:val="18"/>
          <w:szCs w:val="18"/>
        </w:rPr>
      </w:pPr>
    </w:p>
    <w:p w14:paraId="52508BDA" w14:textId="77777777" w:rsidR="005963A5" w:rsidRPr="0068168A" w:rsidRDefault="005963A5" w:rsidP="0068168A">
      <w:pPr>
        <w:rPr>
          <w:rFonts w:ascii="Arial" w:hAnsi="Arial" w:cs="Arial"/>
          <w:sz w:val="18"/>
          <w:szCs w:val="18"/>
        </w:rPr>
      </w:pPr>
    </w:p>
    <w:sectPr w:rsidR="005963A5" w:rsidRPr="0068168A" w:rsidSect="0068168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68A"/>
    <w:rsid w:val="00003A4B"/>
    <w:rsid w:val="00061326"/>
    <w:rsid w:val="000A595F"/>
    <w:rsid w:val="00166250"/>
    <w:rsid w:val="001E546F"/>
    <w:rsid w:val="00244ABB"/>
    <w:rsid w:val="004068F5"/>
    <w:rsid w:val="00530CD7"/>
    <w:rsid w:val="005613CE"/>
    <w:rsid w:val="005963A5"/>
    <w:rsid w:val="005A3508"/>
    <w:rsid w:val="00602071"/>
    <w:rsid w:val="0068168A"/>
    <w:rsid w:val="006F0313"/>
    <w:rsid w:val="007612BA"/>
    <w:rsid w:val="00A0511C"/>
    <w:rsid w:val="00A64813"/>
    <w:rsid w:val="00A959EB"/>
    <w:rsid w:val="00B66980"/>
    <w:rsid w:val="00BD3860"/>
    <w:rsid w:val="00D579AB"/>
    <w:rsid w:val="00D71FD7"/>
    <w:rsid w:val="00E2568D"/>
    <w:rsid w:val="00E45BEE"/>
    <w:rsid w:val="00F06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51194"/>
  <w15:chartTrackingRefBased/>
  <w15:docId w15:val="{0665548D-9CC8-D144-82C0-5E2D51E1D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35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50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74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0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6BAA5E-CB43-9749-868F-89FBCB537D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652</Words>
  <Characters>372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Silva</dc:creator>
  <cp:keywords/>
  <dc:description/>
  <cp:lastModifiedBy>Joana Silva</cp:lastModifiedBy>
  <cp:revision>11</cp:revision>
  <dcterms:created xsi:type="dcterms:W3CDTF">2020-03-18T17:26:00Z</dcterms:created>
  <dcterms:modified xsi:type="dcterms:W3CDTF">2020-06-25T19:57:00Z</dcterms:modified>
</cp:coreProperties>
</file>